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2EE" w:rsidRDefault="006D52EE" w:rsidP="006D52EE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6767DA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034C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034CC">
        <w:rPr>
          <w:rFonts w:ascii="Times New Roman" w:hAnsi="Times New Roman" w:cs="Times New Roman"/>
          <w:sz w:val="24"/>
          <w:szCs w:val="24"/>
          <w:lang w:val="en-US"/>
        </w:rPr>
        <w:t xml:space="preserve"> Adjusted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dds ratio and 95% confidence intervals for ASD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emicals, 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hormone level and receptor </w:t>
      </w:r>
      <w:proofErr w:type="spellStart"/>
      <w:r w:rsidRPr="00DE00BE">
        <w:rPr>
          <w:rFonts w:ascii="Times New Roman" w:hAnsi="Times New Roman" w:cs="Times New Roman"/>
          <w:sz w:val="24"/>
          <w:szCs w:val="24"/>
          <w:lang w:val="en-US"/>
        </w:rPr>
        <w:t>transactivity</w:t>
      </w:r>
      <w:proofErr w:type="spellEnd"/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induced by amniotic flu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 removing congenital malform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4"/>
        <w:gridCol w:w="1762"/>
        <w:gridCol w:w="1691"/>
        <w:gridCol w:w="621"/>
        <w:gridCol w:w="1259"/>
      </w:tblGrid>
      <w:tr w:rsidR="006D52EE" w:rsidRPr="00846FAA" w:rsidTr="00646EB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D52EE" w:rsidRPr="00483FD4" w:rsidRDefault="006D52EE" w:rsidP="00646EB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2EE" w:rsidRPr="00483FD4" w:rsidRDefault="006D52EE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n (cases/control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2EE" w:rsidRPr="00483FD4" w:rsidRDefault="006D52EE" w:rsidP="00646E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FD4">
              <w:rPr>
                <w:rFonts w:ascii="Times New Roman" w:hAnsi="Times New Roman" w:cs="Times New Roman"/>
                <w:lang w:val="en-US"/>
              </w:rPr>
              <w:t>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3FD4">
              <w:rPr>
                <w:rFonts w:ascii="Times New Roman" w:hAnsi="Times New Roman" w:cs="Times New Roman"/>
                <w:lang w:val="en-US"/>
              </w:rPr>
              <w:t>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FDR (</w:t>
            </w:r>
            <w:proofErr w:type="spellStart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q</w:t>
            </w:r>
            <w:r w:rsidRPr="00F4320E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value</w:t>
            </w:r>
            <w:proofErr w:type="spellEnd"/>
            <w:r w:rsidRPr="00F4320E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)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F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FOS (ng/mL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D52EE" w:rsidRPr="00DF6823" w:rsidRDefault="006D52EE" w:rsidP="00646E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F68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.409 (0.176;0.95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D52EE" w:rsidRPr="00DF6823" w:rsidRDefault="006D52EE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DF68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F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FO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Pr="00483F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4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4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8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00BE">
              <w:rPr>
                <w:rFonts w:ascii="Times New Roman" w:hAnsi="Times New Roman" w:cs="Times New Roman"/>
                <w:sz w:val="20"/>
                <w:szCs w:val="20"/>
              </w:rPr>
              <w:t xml:space="preserve">PFOA </w:t>
            </w:r>
            <w:r w:rsidRPr="00DE00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26A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∑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</w:t>
            </w:r>
            <w:r w:rsidRPr="005926A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F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926A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00BE">
              <w:rPr>
                <w:rFonts w:ascii="Times New Roman" w:hAnsi="Times New Roman" w:cs="Times New Roman" w:hint="eastAsia"/>
                <w:sz w:val="20"/>
                <w:szCs w:val="20"/>
              </w:rPr>
              <w:t>∑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E00BE">
              <w:rPr>
                <w:rFonts w:ascii="Times New Roman" w:hAnsi="Times New Roman" w:cs="Times New Roman" w:hint="eastAsia"/>
                <w:sz w:val="20"/>
                <w:szCs w:val="20"/>
              </w:rPr>
              <w:t>F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00B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g/m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B24B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∑</w:t>
            </w:r>
            <w:r w:rsidRPr="006B24B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FSA+</w:t>
            </w:r>
            <w:r w:rsidRPr="006B24B3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∑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PF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F6A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g/m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0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7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8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7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n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93B">
              <w:rPr>
                <w:rFonts w:ascii="Times New Roman" w:hAnsi="Times New Roman" w:cs="Times New Roman"/>
                <w:sz w:val="20"/>
                <w:szCs w:val="20"/>
              </w:rPr>
              <w:t>Se 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6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5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93B">
              <w:rPr>
                <w:rFonts w:ascii="Times New Roman" w:hAnsi="Times New Roman" w:cs="Times New Roman"/>
                <w:sz w:val="20"/>
                <w:szCs w:val="20"/>
              </w:rPr>
              <w:t>I 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94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93B">
              <w:rPr>
                <w:rFonts w:ascii="Times New Roman" w:hAnsi="Times New Roman" w:cs="Times New Roman"/>
                <w:sz w:val="20"/>
                <w:szCs w:val="20"/>
              </w:rPr>
              <w:t>Cr 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4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8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8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3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48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6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4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0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8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9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3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1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  <w:shd w:val="clear" w:color="auto" w:fill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D48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g/L)</w:t>
            </w:r>
          </w:p>
        </w:tc>
        <w:tc>
          <w:tcPr>
            <w:tcW w:w="0" w:type="auto"/>
          </w:tcPr>
          <w:p w:rsidR="006D52EE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50</w:t>
            </w:r>
          </w:p>
        </w:tc>
        <w:tc>
          <w:tcPr>
            <w:tcW w:w="0" w:type="auto"/>
          </w:tcPr>
          <w:p w:rsidR="006D52EE" w:rsidRPr="00C40487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7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9</w:t>
            </w:r>
            <w:r w:rsidRPr="00C404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2 (</w:t>
            </w: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 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AD75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99;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7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erone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 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04</w:t>
            </w:r>
          </w:p>
        </w:tc>
        <w:tc>
          <w:tcPr>
            <w:tcW w:w="0" w:type="auto"/>
          </w:tcPr>
          <w:p w:rsidR="006D52EE" w:rsidRPr="00DF6823" w:rsidRDefault="006D52EE" w:rsidP="00646EB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DF68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1.002(1.000;1.004)</w:t>
            </w:r>
          </w:p>
        </w:tc>
        <w:tc>
          <w:tcPr>
            <w:tcW w:w="0" w:type="auto"/>
          </w:tcPr>
          <w:p w:rsidR="006D52EE" w:rsidRPr="00DF6823" w:rsidRDefault="006D52EE" w:rsidP="00646EB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DF682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B6F7F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sterone</w:t>
            </w:r>
            <w:proofErr w:type="spellEnd"/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E2 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</w:t>
            </w:r>
            <w:r w:rsidRPr="00DB06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3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1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i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</w:rPr>
              <w:t>ER-EEQ (pg E2/mL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99;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1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Cs- EEQ (</w:t>
            </w: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2/mL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9(0.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000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3</w:t>
            </w:r>
          </w:p>
        </w:tc>
      </w:tr>
      <w:tr w:rsidR="006D52EE" w:rsidRPr="004E45C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b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DB06B2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-AEQ (</w:t>
            </w: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HT/mL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7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2</w:t>
            </w:r>
          </w:p>
        </w:tc>
      </w:tr>
      <w:tr w:rsidR="006D52EE" w:rsidRPr="00DB06B2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C4097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Cs- AEQ (</w:t>
            </w: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HT/mL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4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28</w:t>
            </w:r>
          </w:p>
        </w:tc>
      </w:tr>
      <w:tr w:rsidR="006D52EE" w:rsidRPr="00C40976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C40976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R-AEQ/ER-EEQ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</w:t>
            </w:r>
            <w:r w:rsidRPr="00DB06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1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3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.002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9</w:t>
            </w:r>
          </w:p>
        </w:tc>
      </w:tr>
      <w:tr w:rsidR="006D52EE" w:rsidRPr="00C40976" w:rsidTr="00646EBE">
        <w:trPr>
          <w:trHeight w:val="58"/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8258C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Cs-AEQ/EDCs-EEQ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</w:t>
            </w:r>
            <w:r w:rsidRPr="00DB06B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4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9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;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83</w:t>
            </w:r>
            <w:r w:rsidRPr="004E45C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1</w:t>
            </w:r>
          </w:p>
        </w:tc>
      </w:tr>
      <w:tr w:rsidR="006D52EE" w:rsidRPr="00AA16EA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AA16EA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3-ThEQ (ng T3/mL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7</w:t>
            </w:r>
          </w:p>
        </w:tc>
      </w:tr>
      <w:tr w:rsidR="006D52EE" w:rsidRPr="0048258C" w:rsidTr="00646EBE">
        <w:trPr>
          <w:jc w:val="center"/>
        </w:trPr>
        <w:tc>
          <w:tcPr>
            <w:tcW w:w="0" w:type="auto"/>
          </w:tcPr>
          <w:p w:rsidR="006D52EE" w:rsidRPr="00F4320E" w:rsidRDefault="006D52EE" w:rsidP="00646EBE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6D52EE" w:rsidRPr="0048258C" w:rsidTr="00646EBE">
        <w:trPr>
          <w:jc w:val="center"/>
        </w:trPr>
        <w:tc>
          <w:tcPr>
            <w:tcW w:w="0" w:type="auto"/>
          </w:tcPr>
          <w:p w:rsidR="006D52EE" w:rsidRPr="004E45C6" w:rsidRDefault="006D52EE" w:rsidP="00646EB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R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TEQ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T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D</w:t>
            </w:r>
            <w:proofErr w:type="spellEnd"/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L)</w:t>
            </w:r>
          </w:p>
        </w:tc>
        <w:tc>
          <w:tcPr>
            <w:tcW w:w="0" w:type="auto"/>
          </w:tcPr>
          <w:p w:rsidR="006D52EE" w:rsidRPr="00AD75DB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Pr="00DB06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:rsidR="006D52EE" w:rsidRPr="004E45C6" w:rsidRDefault="006D52EE" w:rsidP="00646EB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9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</w:t>
            </w:r>
            <w:r w:rsidRPr="004E45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5</w:t>
            </w:r>
          </w:p>
        </w:tc>
        <w:tc>
          <w:tcPr>
            <w:tcW w:w="0" w:type="auto"/>
          </w:tcPr>
          <w:p w:rsidR="006D52EE" w:rsidRPr="00F4320E" w:rsidRDefault="006D52EE" w:rsidP="00646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4320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5</w:t>
            </w:r>
          </w:p>
        </w:tc>
      </w:tr>
    </w:tbl>
    <w:p w:rsidR="006D52EE" w:rsidRPr="00333791" w:rsidRDefault="006D52EE" w:rsidP="006D52EE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was obtained from the continuous variables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DE00BE">
        <w:rPr>
          <w:rFonts w:ascii="Times New Roman" w:hAnsi="Times New Roman" w:cs="Times New Roman"/>
          <w:sz w:val="24"/>
          <w:szCs w:val="24"/>
          <w:lang w:val="en-US"/>
        </w:rPr>
        <w:t>Adjusted for children</w:t>
      </w:r>
      <w:r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DE00BE">
        <w:rPr>
          <w:rFonts w:ascii="Times New Roman" w:hAnsi="Times New Roman" w:cs="Times New Roman"/>
          <w:sz w:val="24"/>
          <w:szCs w:val="24"/>
          <w:lang w:val="en-US"/>
        </w:rPr>
        <w:t xml:space="preserve"> birth year, children’s sex, mother age at delivery, father age at child birth, birth weight, gestational age at birth, gestational week at sampling, Apgar score, parity</w:t>
      </w:r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Pr="0033379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17475F" w:rsidRPr="00DF6823" w:rsidRDefault="006D52EE" w:rsidP="006D52EE">
      <w:pPr>
        <w:rPr>
          <w:lang w:val="en-US"/>
        </w:rPr>
      </w:pPr>
      <w:r w:rsidRPr="00413709">
        <w:rPr>
          <w:rFonts w:ascii="Times New Roman" w:hAnsi="Times New Roman" w:cs="Times New Roman"/>
          <w:sz w:val="24"/>
          <w:szCs w:val="24"/>
          <w:lang w:val="en-US"/>
        </w:rPr>
        <w:t>E2: 17β-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stradiol; ER-EEQ: The combined effect on ER of endogenous estrogen and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xeno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-estrogens (EDCs) given as estradiol equivalent. EDC- EEQ: The integrated estrogenic effect induced only by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xeno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>-estrogens (EDC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one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 given as estradiol equivalent; DHT: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ihydrotestosterone; AR-AEQ: The combined effect on AR of endogenous androgens and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xeno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-androgens (EDCs) given as androgen equivalent; EDC-AEQ: The integrated androgenic effect induced only by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xeno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-androgens (EDCs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one 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>given as androgen equivalent; T3: L-3,5,3’-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</w:t>
      </w:r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riiiodothyronine; T3-ThEQ: The combined proliferation effect (PE) of endogenous thyroid and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xeno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-thyroid hormone like compounds (EDCs) given as thyroid equivalent;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-TEQ: The combined effect on </w:t>
      </w:r>
      <w:proofErr w:type="spellStart"/>
      <w:r w:rsidRPr="00413709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Pr="00413709">
        <w:rPr>
          <w:rFonts w:ascii="Times New Roman" w:hAnsi="Times New Roman" w:cs="Times New Roman"/>
          <w:sz w:val="24"/>
          <w:szCs w:val="24"/>
          <w:lang w:val="en-US"/>
        </w:rPr>
        <w:t xml:space="preserve"> of  dioxin-like compounds given as TCDD equivalen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FDR (</w:t>
      </w:r>
      <w:proofErr w:type="spellStart"/>
      <w:r w:rsidRPr="00B35E2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35E2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35E29">
        <w:rPr>
          <w:rFonts w:ascii="Times New Roman" w:hAnsi="Times New Roman" w:cs="Times New Roman"/>
          <w:sz w:val="24"/>
          <w:szCs w:val="24"/>
          <w:lang w:val="en-US"/>
        </w:rPr>
        <w:t xml:space="preserve">): false discovery rate.  </w:t>
      </w:r>
      <w:r w:rsidR="00413BD1">
        <w:rPr>
          <w:rFonts w:ascii="Times New Roman" w:hAnsi="Times New Roman" w:cs="Times New Roman"/>
          <w:sz w:val="24"/>
          <w:szCs w:val="24"/>
          <w:lang w:val="en-US"/>
        </w:rPr>
        <w:t>Italicized</w:t>
      </w:r>
      <w:r w:rsidR="00413BD1" w:rsidRPr="00B35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BD1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indicates statistically signific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 </w:t>
      </w:r>
      <w:r w:rsidRPr="00B46311">
        <w:rPr>
          <w:rFonts w:ascii="Times New Roman" w:hAnsi="Times New Roman" w:cs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5, FDR </w:t>
      </w:r>
      <w:proofErr w:type="spellStart"/>
      <w:r w:rsidRPr="00B4631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B463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alue</w:t>
      </w:r>
      <w:proofErr w:type="spellEnd"/>
      <w:r w:rsidRPr="00B46311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0.25)</w:t>
      </w:r>
      <w:r w:rsidRPr="00B35E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17475F" w:rsidRPr="00DF6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hai Long">
    <w15:presenceInfo w15:providerId="AD" w15:userId="S-1-5-21-1647451481-3672502608-3803859085-474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2EE"/>
    <w:rsid w:val="0017475F"/>
    <w:rsid w:val="001E42E5"/>
    <w:rsid w:val="00413BD1"/>
    <w:rsid w:val="006767DA"/>
    <w:rsid w:val="006D52EE"/>
    <w:rsid w:val="00730009"/>
    <w:rsid w:val="00741CC4"/>
    <w:rsid w:val="00DF6823"/>
    <w:rsid w:val="00F9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EE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2EE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6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7DA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2EE"/>
    <w:rPr>
      <w:rFonts w:eastAsiaTheme="minorEastAsia"/>
      <w:lang w:val="da-DK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52EE"/>
    <w:pPr>
      <w:spacing w:after="0" w:line="240" w:lineRule="auto"/>
    </w:pPr>
    <w:rPr>
      <w:rFonts w:eastAsiaTheme="minorEastAsia"/>
      <w:lang w:val="da-D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67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7DA"/>
    <w:rPr>
      <w:rFonts w:ascii="Segoe UI" w:eastAsiaTheme="minorEastAsia" w:hAnsi="Segoe UI" w:cs="Segoe UI"/>
      <w:sz w:val="18"/>
      <w:szCs w:val="18"/>
      <w:lang w:val="da-DK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C0427-A4A8-4A36-BCEB-9A404AC2F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5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Capangan, Fritz</cp:lastModifiedBy>
  <cp:revision>6</cp:revision>
  <dcterms:created xsi:type="dcterms:W3CDTF">2018-12-17T10:13:00Z</dcterms:created>
  <dcterms:modified xsi:type="dcterms:W3CDTF">2019-01-08T12:36:00Z</dcterms:modified>
</cp:coreProperties>
</file>